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2C096" w14:textId="687C33E5" w:rsidR="002C543D" w:rsidRPr="00AD2175" w:rsidRDefault="002C543D" w:rsidP="005A1B1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AD2175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t xml:space="preserve">Table </w:t>
      </w:r>
      <w:r w:rsidR="005A1B1D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t>S</w:t>
      </w:r>
      <w:r w:rsidRPr="00AD2175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t>1</w:t>
      </w:r>
      <w:r w:rsidR="00E316CC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t>.</w:t>
      </w:r>
      <w:r w:rsidRPr="00AD2175">
        <w:rPr>
          <w:rFonts w:ascii="Times New Roman" w:eastAsia="STKaiti" w:hAnsi="Times New Roman" w:cs="Times New Roman"/>
          <w:kern w:val="2"/>
          <w:sz w:val="24"/>
          <w:szCs w:val="24"/>
        </w:rPr>
        <w:t xml:space="preserve"> </w:t>
      </w:r>
      <w:r w:rsidRPr="00AD2175">
        <w:rPr>
          <w:rFonts w:ascii="Times New Roman" w:hAnsi="Times New Roman" w:cs="Times New Roman"/>
          <w:color w:val="000000"/>
          <w:kern w:val="2"/>
          <w:sz w:val="24"/>
          <w:szCs w:val="24"/>
        </w:rPr>
        <w:t>Composition and calculated nutrient content (as-fed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1761"/>
        <w:gridCol w:w="1929"/>
        <w:gridCol w:w="1924"/>
      </w:tblGrid>
      <w:tr w:rsidR="002C543D" w:rsidRPr="00AD2175" w14:paraId="7BAEBC75" w14:textId="77777777" w:rsidTr="00ED5E16">
        <w:trPr>
          <w:trHeight w:val="280"/>
        </w:trPr>
        <w:tc>
          <w:tcPr>
            <w:tcW w:w="162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62DF81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Item</w:t>
            </w:r>
          </w:p>
        </w:tc>
        <w:tc>
          <w:tcPr>
            <w:tcW w:w="106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254DBA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Starter</w:t>
            </w:r>
          </w:p>
          <w:p w14:paraId="1723A7B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AD2175">
              <w:rPr>
                <w:rFonts w:ascii="Times New Roman" w:hAnsi="Times New Roman" w:cs="Times New Roman"/>
                <w:color w:val="000000"/>
              </w:rPr>
              <w:t>1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-14 days)</w:t>
            </w:r>
          </w:p>
        </w:tc>
        <w:tc>
          <w:tcPr>
            <w:tcW w:w="116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E52A4F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Grower</w:t>
            </w:r>
          </w:p>
          <w:p w14:paraId="6B94FFF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Pr="00AD2175">
              <w:rPr>
                <w:rFonts w:ascii="Times New Roman" w:hAnsi="Times New Roman" w:cs="Times New Roman"/>
                <w:color w:val="000000"/>
              </w:rPr>
              <w:t>5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-21 days)</w:t>
            </w:r>
          </w:p>
        </w:tc>
        <w:tc>
          <w:tcPr>
            <w:tcW w:w="115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2BF2A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Finisher</w:t>
            </w:r>
          </w:p>
          <w:p w14:paraId="0708E7BC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(2</w:t>
            </w:r>
            <w:r w:rsidRPr="00AD2175">
              <w:rPr>
                <w:rFonts w:ascii="Times New Roman" w:hAnsi="Times New Roman" w:cs="Times New Roman"/>
                <w:color w:val="000000"/>
              </w:rPr>
              <w:t>2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-39 days)</w:t>
            </w:r>
          </w:p>
        </w:tc>
      </w:tr>
      <w:tr w:rsidR="002C543D" w:rsidRPr="00AD2175" w14:paraId="5EF6EF4B" w14:textId="77777777" w:rsidTr="00ED5E16">
        <w:trPr>
          <w:trHeight w:val="210"/>
        </w:trPr>
        <w:tc>
          <w:tcPr>
            <w:tcW w:w="5000" w:type="pct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80D84D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21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gredients, %</w:t>
            </w:r>
          </w:p>
        </w:tc>
      </w:tr>
      <w:tr w:rsidR="002C543D" w:rsidRPr="00AD2175" w14:paraId="572EFF9C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4246EAAF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Corn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35A61EA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55.83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40F1E546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59.75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1AF57FA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63.49</w:t>
            </w:r>
          </w:p>
        </w:tc>
      </w:tr>
      <w:tr w:rsidR="002C543D" w:rsidRPr="00AD2175" w14:paraId="4A0C1539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4110EAA0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Soybean meal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4105C5A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6.43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157B9299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4.22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40B3BAA5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2.28</w:t>
            </w:r>
          </w:p>
        </w:tc>
      </w:tr>
      <w:tr w:rsidR="002C543D" w:rsidRPr="00AD2175" w14:paraId="4C020CFD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4C96F7E9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Toasted soybeans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56B1751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2.0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70E4FBB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1B98B26F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</w:tr>
      <w:tr w:rsidR="002C543D" w:rsidRPr="00AD2175" w14:paraId="63B45152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05B91663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Animal fat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289C8A97" w14:textId="067A55B6" w:rsidR="002C543D" w:rsidRPr="00A46B28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46B28"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A46B2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187D864B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2295B102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443</w:t>
            </w:r>
          </w:p>
        </w:tc>
      </w:tr>
      <w:tr w:rsidR="002C543D" w:rsidRPr="00AD2175" w14:paraId="4F49FE26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7A0AE74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Soybean oil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0A514EB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C4498C4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1EA5877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2C543D" w:rsidRPr="00AD2175" w14:paraId="6693F650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64A7DA8F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Monocalcium phosphate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1678893A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167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2935316A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78B583F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</w:tr>
      <w:tr w:rsidR="002C543D" w:rsidRPr="00AD2175" w14:paraId="2BD1456D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555D50C6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Limestone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77F0A37A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451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5BC8092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352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0B9D479F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213</w:t>
            </w:r>
          </w:p>
        </w:tc>
      </w:tr>
      <w:tr w:rsidR="002C543D" w:rsidRPr="00AD2175" w14:paraId="2CB1327A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66135F3" w14:textId="29776DFE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38295B">
              <w:rPr>
                <w:rFonts w:ascii="Times New Roman" w:eastAsia="Times New Roman" w:hAnsi="Times New Roman" w:cs="Times New Roman"/>
                <w:color w:val="000000"/>
              </w:rPr>
              <w:t>Sodium chloride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2A5F6C77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29D0EC1F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4EFF2166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</w:tr>
      <w:tr w:rsidR="002C543D" w:rsidRPr="00AD2175" w14:paraId="467978CE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24EA45CB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Sodium bicarbonate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4A843D8F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4E3A755C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33B51F2B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</w:tr>
      <w:tr w:rsidR="002C543D" w:rsidRPr="00AD2175" w14:paraId="6F45F848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3D1C5BEA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Premix *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03FEFB20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7F4A94E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300FF565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</w:tr>
      <w:tr w:rsidR="002C543D" w:rsidRPr="00AD2175" w14:paraId="55D14076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6A52E521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Choline chl.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092D1050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20D7811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067F1EE7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2C543D" w:rsidRPr="00AD2175" w14:paraId="78B6092F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57A2BFB7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Pr="00AD2175">
              <w:rPr>
                <w:rFonts w:ascii="Times New Roman" w:eastAsia="Times New Roman" w:hAnsi="Times New Roman" w:cs="Times New Roman"/>
                <w:color w:val="000000"/>
              </w:rPr>
              <w:t>Natuphos</w:t>
            </w:r>
            <w:proofErr w:type="spellEnd"/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D2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AL (500 FTU)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19A1A8F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9DB211B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1691F6CE" w14:textId="3D1BABA4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="00A46B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C543D" w:rsidRPr="00AD2175" w14:paraId="3A23FE74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7A8B53CB" w14:textId="77777777" w:rsidR="002C543D" w:rsidRPr="00A46B28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</w:rPr>
            </w:pPr>
            <w:r w:rsidRPr="00A46B28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A46B28">
              <w:rPr>
                <w:rFonts w:ascii="Times New Roman" w:eastAsia="Times New Roman" w:hAnsi="Times New Roman" w:cs="Times New Roman"/>
                <w:i/>
                <w:color w:val="FF0000"/>
              </w:rPr>
              <w:t xml:space="preserve"> L</w:t>
            </w:r>
            <w:r w:rsidRPr="00A46B28">
              <w:rPr>
                <w:rFonts w:ascii="Times New Roman" w:eastAsia="Times New Roman" w:hAnsi="Times New Roman" w:cs="Times New Roman"/>
                <w:color w:val="FF0000"/>
              </w:rPr>
              <w:t>-lysine HCl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4E1A9F89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293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E67304B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07B4B22C" w14:textId="6994970E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="00A46B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C543D" w:rsidRPr="00AD2175" w14:paraId="550C3818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1E57206" w14:textId="77777777" w:rsidR="002C543D" w:rsidRPr="00A46B28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</w:rPr>
            </w:pPr>
            <w:r w:rsidRPr="00A46B28">
              <w:rPr>
                <w:rFonts w:ascii="Times New Roman" w:eastAsia="Times New Roman" w:hAnsi="Times New Roman" w:cs="Times New Roman"/>
                <w:color w:val="FF0000"/>
              </w:rPr>
              <w:t xml:space="preserve">  </w:t>
            </w:r>
            <w:r w:rsidRPr="00A46B28">
              <w:rPr>
                <w:rFonts w:ascii="Times New Roman" w:eastAsia="Times New Roman" w:hAnsi="Times New Roman" w:cs="Times New Roman"/>
                <w:i/>
                <w:color w:val="FF0000"/>
              </w:rPr>
              <w:t>DL</w:t>
            </w:r>
            <w:r w:rsidRPr="00A46B28">
              <w:rPr>
                <w:rFonts w:ascii="Times New Roman" w:eastAsia="Times New Roman" w:hAnsi="Times New Roman" w:cs="Times New Roman"/>
                <w:color w:val="FF0000"/>
              </w:rPr>
              <w:t>-methionine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2A540767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74ACCF3C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2497225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</w:tr>
      <w:tr w:rsidR="002C543D" w:rsidRPr="00AD2175" w14:paraId="17E9F5E2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50D0D32C" w14:textId="77777777" w:rsidR="002C543D" w:rsidRPr="00A46B28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</w:rPr>
            </w:pPr>
            <w:r w:rsidRPr="00A46B28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A46B28">
              <w:rPr>
                <w:rFonts w:ascii="Times New Roman" w:eastAsia="Times New Roman" w:hAnsi="Times New Roman" w:cs="Times New Roman"/>
                <w:i/>
                <w:color w:val="FF0000"/>
              </w:rPr>
              <w:t xml:space="preserve"> L</w:t>
            </w:r>
            <w:r w:rsidRPr="00A46B28">
              <w:rPr>
                <w:rFonts w:ascii="Times New Roman" w:eastAsia="Times New Roman" w:hAnsi="Times New Roman" w:cs="Times New Roman"/>
                <w:color w:val="FF0000"/>
              </w:rPr>
              <w:t>-threonine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764232BF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4A1BB9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2BA5EFB6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2C543D" w:rsidRPr="00AD2175" w14:paraId="2E77FF2C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058A8DA3" w14:textId="77777777" w:rsidR="002C543D" w:rsidRPr="00A46B28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</w:rPr>
            </w:pPr>
            <w:r w:rsidRPr="00A46B28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A46B28">
              <w:rPr>
                <w:rFonts w:ascii="Times New Roman" w:eastAsia="Times New Roman" w:hAnsi="Times New Roman" w:cs="Times New Roman"/>
                <w:i/>
                <w:color w:val="FF0000"/>
              </w:rPr>
              <w:t xml:space="preserve"> L</w:t>
            </w:r>
            <w:r w:rsidRPr="00A46B28">
              <w:rPr>
                <w:rFonts w:ascii="Times New Roman" w:eastAsia="Times New Roman" w:hAnsi="Times New Roman" w:cs="Times New Roman"/>
                <w:color w:val="FF0000"/>
              </w:rPr>
              <w:t>-valine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2F6851F9" w14:textId="3998FC81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="00A46B2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501D9A4B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1AB50B1C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2C543D" w:rsidRPr="00AD2175" w14:paraId="28FE0E82" w14:textId="77777777" w:rsidTr="00ED5E16">
        <w:trPr>
          <w:trHeight w:val="210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14:paraId="4C851832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D21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culated nutrient composition, %</w:t>
            </w:r>
          </w:p>
        </w:tc>
      </w:tr>
      <w:tr w:rsidR="002C543D" w:rsidRPr="00AD2175" w14:paraId="5E0247CD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357F4A9F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Dry matter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6F5E94D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87.8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1A810F9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87.8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643EF322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</w:tr>
      <w:tr w:rsidR="002C543D" w:rsidRPr="00AD2175" w14:paraId="7D9DDA1F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8896542" w14:textId="72E264A0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A46B28" w:rsidRPr="00A46B28">
              <w:rPr>
                <w:rFonts w:ascii="Times New Roman" w:eastAsia="Times New Roman" w:hAnsi="Times New Roman" w:cs="Times New Roman"/>
                <w:color w:val="FF0000"/>
              </w:rPr>
              <w:t>ME</w:t>
            </w:r>
            <w:r w:rsidRPr="00A46B28">
              <w:rPr>
                <w:rFonts w:ascii="Times New Roman" w:eastAsia="Times New Roman" w:hAnsi="Times New Roman" w:cs="Times New Roman"/>
                <w:color w:val="FF0000"/>
              </w:rPr>
              <w:t>, MJ/kg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69FE4A06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2.3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5B6AB91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2.55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284BC3A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2.80</w:t>
            </w:r>
          </w:p>
        </w:tc>
      </w:tr>
      <w:tr w:rsidR="002C543D" w:rsidRPr="00AD2175" w14:paraId="600B0F21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2BC5CC27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CP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5E35B56E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4D7E1ED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7A711A4E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</w:tr>
      <w:tr w:rsidR="002C543D" w:rsidRPr="00AD2175" w14:paraId="395E95FF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23505B4D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Ether extract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5CCB6B8B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02E993C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55D722CA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</w:tr>
      <w:tr w:rsidR="002C543D" w:rsidRPr="00AD2175" w14:paraId="44DCAD21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7CAD36B8" w14:textId="6E81A678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46B28">
              <w:rPr>
                <w:rFonts w:ascii="Times New Roman" w:eastAsia="Times New Roman" w:hAnsi="Times New Roman" w:cs="Times New Roman"/>
                <w:color w:val="FF0000"/>
              </w:rPr>
              <w:t xml:space="preserve">  Starch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1C191DF1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0A9E6C0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7AA2712C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</w:tr>
      <w:tr w:rsidR="002C543D" w:rsidRPr="00AD2175" w14:paraId="1E88ADE5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60EAA679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Ash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250167D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41F994EC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1ED2F834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</w:tr>
      <w:tr w:rsidR="002C543D" w:rsidRPr="00AD2175" w14:paraId="3DD78C6A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7C83FD35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Ca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6E95E45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0765FB2F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6E61ED3F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2C543D" w:rsidRPr="00AD2175" w14:paraId="6B957922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132822C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P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59B8864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1704701F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204E0152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2C543D" w:rsidRPr="00AD2175" w14:paraId="4E4EC3D1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6054FF17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D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37CB0B5E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037FF237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5E7BCC05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2C543D" w:rsidRPr="00AD2175" w14:paraId="3D50E6DB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3EBB0743" w14:textId="35C628FB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Pr="00AD2175">
              <w:rPr>
                <w:rFonts w:ascii="Times New Roman" w:eastAsia="Times New Roman" w:hAnsi="Times New Roman" w:cs="Times New Roman"/>
                <w:color w:val="000000"/>
              </w:rPr>
              <w:t>Na+K-Cl</w:t>
            </w:r>
            <w:proofErr w:type="spellEnd"/>
            <w:r w:rsidR="00A46B2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A46B28">
              <w:rPr>
                <w:rFonts w:ascii="Times New Roman" w:eastAsia="Times New Roman" w:hAnsi="Times New Roman" w:cs="Times New Roman"/>
                <w:color w:val="000000"/>
              </w:rPr>
              <w:t>meq</w:t>
            </w:r>
            <w:proofErr w:type="spellEnd"/>
            <w:r w:rsidR="00A46B28">
              <w:rPr>
                <w:rFonts w:ascii="Times New Roman" w:eastAsia="Times New Roman" w:hAnsi="Times New Roman" w:cs="Times New Roman"/>
                <w:color w:val="000000"/>
              </w:rPr>
              <w:t>/100g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2812631E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4713E34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676C359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</w:tr>
      <w:tr w:rsidR="002C543D" w:rsidRPr="00AD2175" w14:paraId="1602FAE8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63B522D8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C18:2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370696A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12CE6AE0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13E6BD90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</w:tr>
      <w:tr w:rsidR="002C543D" w:rsidRPr="00AD2175" w14:paraId="08228063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0B605599" w14:textId="0BA46406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Lys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09C094B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3C160AEB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34ADBC6D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2C543D" w:rsidRPr="00AD2175" w14:paraId="386BBB85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2EA400D3" w14:textId="19D56642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D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ys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64C07498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4645D22C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7F9CAB7C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2C543D" w:rsidRPr="00AD2175" w14:paraId="63B02E2D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1805A061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D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M+C/d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Lys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2AE67285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5C42484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30B9D1BE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2C543D" w:rsidRPr="00AD2175" w14:paraId="4BA41C93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78E8717A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D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2175">
              <w:rPr>
                <w:rFonts w:ascii="Times New Roman" w:eastAsia="Times New Roman" w:hAnsi="Times New Roman" w:cs="Times New Roman"/>
                <w:color w:val="000000"/>
              </w:rPr>
              <w:t>Thr</w:t>
            </w:r>
            <w:proofErr w:type="spellEnd"/>
            <w:r w:rsidRPr="00AD2175">
              <w:rPr>
                <w:rFonts w:ascii="Times New Roman" w:eastAsia="Times New Roman" w:hAnsi="Times New Roman" w:cs="Times New Roman"/>
                <w:color w:val="000000"/>
              </w:rPr>
              <w:t>/d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Lys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08563C3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6F50332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72C6B1E9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2C543D" w:rsidRPr="00AD2175" w14:paraId="7DAB8E1A" w14:textId="77777777" w:rsidTr="00ED5E16">
        <w:trPr>
          <w:trHeight w:val="210"/>
        </w:trPr>
        <w:tc>
          <w:tcPr>
            <w:tcW w:w="1621" w:type="pct"/>
            <w:shd w:val="clear" w:color="auto" w:fill="auto"/>
            <w:noWrap/>
            <w:vAlign w:val="bottom"/>
            <w:hideMark/>
          </w:tcPr>
          <w:p w14:paraId="71E900A7" w14:textId="77777777" w:rsidR="002C543D" w:rsidRPr="00AD2175" w:rsidRDefault="002C543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 D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Val/di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D2175">
              <w:rPr>
                <w:rFonts w:ascii="Times New Roman" w:eastAsia="Times New Roman" w:hAnsi="Times New Roman" w:cs="Times New Roman"/>
                <w:color w:val="000000"/>
              </w:rPr>
              <w:t xml:space="preserve"> Lys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14:paraId="12CAEAED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14:paraId="0DA33B13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58" w:type="pct"/>
            <w:shd w:val="clear" w:color="auto" w:fill="auto"/>
            <w:noWrap/>
            <w:vAlign w:val="bottom"/>
            <w:hideMark/>
          </w:tcPr>
          <w:p w14:paraId="4A1E0B7D" w14:textId="77777777" w:rsidR="002C543D" w:rsidRPr="00AD2175" w:rsidRDefault="002C543D" w:rsidP="00A46B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</w:tbl>
    <w:p w14:paraId="39777787" w14:textId="77777777" w:rsidR="002C543D" w:rsidRPr="003F51D4" w:rsidRDefault="002C543D" w:rsidP="003F51D4">
      <w:pPr>
        <w:spacing w:before="120" w:after="120" w:line="276" w:lineRule="auto"/>
        <w:rPr>
          <w:rFonts w:ascii="Times New Roman" w:hAnsi="Times New Roman" w:cs="Times New Roman"/>
          <w:color w:val="000000" w:themeColor="text1"/>
          <w:kern w:val="24"/>
          <w:lang w:val="en-GB"/>
        </w:rPr>
      </w:pP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* Premix providing per kg of diet: vitamin A (retinyl acetate), 10000 IU; vitamin D</w:t>
      </w:r>
      <w:r w:rsidRPr="003F51D4">
        <w:rPr>
          <w:rFonts w:ascii="Times New Roman" w:hAnsi="Times New Roman" w:cs="Times New Roman"/>
          <w:color w:val="000000" w:themeColor="text1"/>
          <w:kern w:val="24"/>
          <w:vertAlign w:val="subscript"/>
          <w:lang w:val="en-GB"/>
        </w:rPr>
        <w:t>3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 (cholecalciferol), 2500 IU (1-14 days) and 2000 IU (15-39 </w:t>
      </w:r>
      <w:r w:rsidRPr="003F51D4">
        <w:rPr>
          <w:rFonts w:ascii="Times New Roman" w:hAnsi="Times New Roman" w:cs="Times New Roman" w:hint="eastAsia"/>
          <w:color w:val="000000" w:themeColor="text1"/>
          <w:kern w:val="24"/>
          <w:lang w:val="en-GB"/>
        </w:rPr>
        <w:t>days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); vitamin E (dl-</w:t>
      </w:r>
      <w:r w:rsidRPr="003F51D4">
        <w:rPr>
          <w:rFonts w:ascii="Times New Roman" w:hAnsi="Times New Roman" w:cs="Times New Roman"/>
          <w:color w:val="000000" w:themeColor="text1"/>
          <w:kern w:val="24"/>
        </w:rPr>
        <w:t>α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-tocopherol acetate), 50 mg; vitamin K</w:t>
      </w:r>
      <w:r w:rsidRPr="003F51D4">
        <w:rPr>
          <w:rFonts w:ascii="Times New Roman" w:hAnsi="Times New Roman" w:cs="Times New Roman"/>
          <w:color w:val="000000" w:themeColor="text1"/>
          <w:kern w:val="24"/>
          <w:vertAlign w:val="subscript"/>
          <w:lang w:val="en-GB"/>
        </w:rPr>
        <w:t xml:space="preserve">3 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(menadione), 1.5 mg; vitamin B</w:t>
      </w:r>
      <w:r w:rsidRPr="003F51D4">
        <w:rPr>
          <w:rFonts w:ascii="Times New Roman" w:hAnsi="Times New Roman" w:cs="Times New Roman"/>
          <w:color w:val="000000" w:themeColor="text1"/>
          <w:kern w:val="24"/>
          <w:vertAlign w:val="subscript"/>
          <w:lang w:val="en-GB"/>
        </w:rPr>
        <w:t>1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 (thiamine), 2.0 mg; vitamin B</w:t>
      </w:r>
      <w:r w:rsidRPr="003F51D4">
        <w:rPr>
          <w:rFonts w:ascii="Times New Roman" w:hAnsi="Times New Roman" w:cs="Times New Roman"/>
          <w:color w:val="000000" w:themeColor="text1"/>
          <w:kern w:val="24"/>
          <w:vertAlign w:val="subscript"/>
          <w:lang w:val="en-GB"/>
        </w:rPr>
        <w:t>2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 (riboflavin), 7.5 mg; niacin, 35 mg; D-pantothenic acid, 12 mg; vitamin B</w:t>
      </w:r>
      <w:r w:rsidRPr="003F51D4">
        <w:rPr>
          <w:rFonts w:ascii="Times New Roman" w:hAnsi="Times New Roman" w:cs="Times New Roman"/>
          <w:color w:val="000000" w:themeColor="text1"/>
          <w:kern w:val="24"/>
          <w:vertAlign w:val="subscript"/>
          <w:lang w:val="en-GB"/>
        </w:rPr>
        <w:t>6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 (pyridoxine-HCl), 3.5 mg; vitamin B</w:t>
      </w:r>
      <w:r w:rsidRPr="003F51D4">
        <w:rPr>
          <w:rFonts w:ascii="Times New Roman" w:hAnsi="Times New Roman" w:cs="Times New Roman"/>
          <w:color w:val="000000" w:themeColor="text1"/>
          <w:kern w:val="24"/>
          <w:vertAlign w:val="subscript"/>
          <w:lang w:val="en-GB"/>
        </w:rPr>
        <w:t>12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 (</w:t>
      </w:r>
      <w:proofErr w:type="spellStart"/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cyanocobalamine</w:t>
      </w:r>
      <w:proofErr w:type="spellEnd"/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), 20 µg; folic acid, 1.0 mg; biotin, 0.2 mg; choline chloride, 460 mg; Fe (</w:t>
      </w:r>
      <w:proofErr w:type="spellStart"/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FeSO</w:t>
      </w:r>
      <w:proofErr w:type="spellEnd"/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4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.H</w:t>
      </w:r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2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O), 80 mg; Cu (</w:t>
      </w:r>
      <w:proofErr w:type="spellStart"/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CuSO</w:t>
      </w:r>
      <w:proofErr w:type="spellEnd"/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4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.5H</w:t>
      </w:r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2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O), 12 mg; Zn (</w:t>
      </w:r>
      <w:proofErr w:type="spellStart"/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ZnO</w:t>
      </w:r>
      <w:proofErr w:type="spellEnd"/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), 60 mg; Mn (</w:t>
      </w:r>
      <w:proofErr w:type="spellStart"/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MnO</w:t>
      </w:r>
      <w:proofErr w:type="spellEnd"/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), 85; I (Ca(IO</w:t>
      </w:r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3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)</w:t>
      </w:r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2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), 0.8 mg; Co (Co</w:t>
      </w:r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2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CO</w:t>
      </w:r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3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(OH)</w:t>
      </w:r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2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), 0.77 mg; Se (Na</w:t>
      </w:r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2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O</w:t>
      </w:r>
      <w:r w:rsidRPr="003F51D4">
        <w:rPr>
          <w:rFonts w:ascii="Times New Roman" w:hAnsi="Times New Roman" w:cs="Times New Roman"/>
          <w:color w:val="000000" w:themeColor="text1"/>
          <w:kern w:val="24"/>
          <w:position w:val="-5"/>
          <w:vertAlign w:val="subscript"/>
          <w:lang w:val="en-GB"/>
        </w:rPr>
        <w:t>3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Se), 0.15 mg.</w:t>
      </w:r>
    </w:p>
    <w:p w14:paraId="6F8802CB" w14:textId="6F373CE2" w:rsidR="005A1B1D" w:rsidRDefault="00A46B28" w:rsidP="003F51D4">
      <w:pPr>
        <w:spacing w:before="120" w:after="120"/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  <w:r w:rsidRPr="00A46B28">
        <w:rPr>
          <w:rFonts w:ascii="Times New Roman" w:eastAsia="Times New Roman" w:hAnsi="Times New Roman" w:cs="Times New Roman"/>
          <w:color w:val="FF0000"/>
        </w:rPr>
        <w:t>ME</w:t>
      </w:r>
      <w:r w:rsidR="002C543D" w:rsidRPr="00A46B28">
        <w:rPr>
          <w:rFonts w:ascii="Times New Roman" w:hAnsi="Times New Roman" w:cs="Times New Roman"/>
          <w:color w:val="FF0000"/>
          <w:kern w:val="24"/>
          <w:lang w:val="en-GB"/>
        </w:rPr>
        <w:t xml:space="preserve">, </w:t>
      </w:r>
      <w:proofErr w:type="spellStart"/>
      <w:r w:rsidRPr="00A46B28">
        <w:rPr>
          <w:rFonts w:ascii="Times New Roman" w:hAnsi="Times New Roman" w:cs="Times New Roman"/>
          <w:color w:val="FF0000"/>
          <w:kern w:val="24"/>
          <w:lang w:val="en-GB"/>
        </w:rPr>
        <w:t>metabolisable</w:t>
      </w:r>
      <w:proofErr w:type="spellEnd"/>
      <w:r w:rsidRPr="00A46B28">
        <w:rPr>
          <w:rFonts w:ascii="Times New Roman" w:hAnsi="Times New Roman" w:cs="Times New Roman"/>
          <w:color w:val="FF0000"/>
          <w:kern w:val="24"/>
          <w:lang w:val="en-GB"/>
        </w:rPr>
        <w:t xml:space="preserve"> energy</w:t>
      </w:r>
      <w:r w:rsidR="002C543D"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; CP, crude protein; Ca, calcium; P, phosphorus; Dig. Digestibility; Lys, Lysine; </w:t>
      </w:r>
      <w:r w:rsidR="002C543D" w:rsidRPr="003F51D4">
        <w:rPr>
          <w:rFonts w:ascii="Times New Roman" w:eastAsia="Times New Roman" w:hAnsi="Times New Roman" w:cs="Times New Roman"/>
          <w:color w:val="000000"/>
        </w:rPr>
        <w:t>Na,</w:t>
      </w:r>
      <w:r w:rsidR="002C543D"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 sodium; K, potassium; Cl, chlorine; M+C, </w:t>
      </w:r>
      <w:r>
        <w:rPr>
          <w:rFonts w:ascii="Times New Roman" w:hAnsi="Times New Roman" w:cs="Times New Roman"/>
          <w:color w:val="000000" w:themeColor="text1"/>
          <w:kern w:val="24"/>
          <w:lang w:val="en-GB"/>
        </w:rPr>
        <w:t>m</w:t>
      </w:r>
      <w:r w:rsidR="002C543D"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ethionine+ </w:t>
      </w:r>
      <w:r w:rsidR="002C543D" w:rsidRPr="00A46B28">
        <w:rPr>
          <w:rFonts w:ascii="Times New Roman" w:hAnsi="Times New Roman" w:cs="Times New Roman"/>
          <w:i/>
          <w:color w:val="FF0000"/>
          <w:kern w:val="24"/>
          <w:lang w:val="en-GB"/>
        </w:rPr>
        <w:t>L</w:t>
      </w:r>
      <w:r w:rsidR="002C543D" w:rsidRPr="00A46B28">
        <w:rPr>
          <w:rFonts w:ascii="Times New Roman" w:hAnsi="Times New Roman" w:cs="Times New Roman"/>
          <w:color w:val="FF0000"/>
          <w:kern w:val="24"/>
          <w:lang w:val="en-GB"/>
        </w:rPr>
        <w:t>-cysteine</w:t>
      </w:r>
      <w:r w:rsidR="002C543D"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 xml:space="preserve">; </w:t>
      </w:r>
      <w:proofErr w:type="spellStart"/>
      <w:r w:rsidR="002C543D"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Thr</w:t>
      </w:r>
      <w:proofErr w:type="spellEnd"/>
      <w:r w:rsidR="002C543D"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, threonine; Val, valine.</w:t>
      </w:r>
      <w:r w:rsidR="005A1B1D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br w:type="page"/>
      </w:r>
    </w:p>
    <w:p w14:paraId="776E3780" w14:textId="160192F0" w:rsidR="005A1B1D" w:rsidRPr="00AD2175" w:rsidRDefault="005A1B1D" w:rsidP="005A1B1D">
      <w:pPr>
        <w:spacing w:before="120" w:line="360" w:lineRule="auto"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 w:rsidRPr="00AD2175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lastRenderedPageBreak/>
        <w:t xml:space="preserve">Table </w:t>
      </w:r>
      <w:r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t>S</w:t>
      </w:r>
      <w:r w:rsidRPr="00AD2175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t>2</w:t>
      </w:r>
      <w:r w:rsidR="00E316CC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t>.</w:t>
      </w:r>
      <w:r w:rsidRPr="00AD2175">
        <w:rPr>
          <w:rFonts w:ascii="Times New Roman" w:eastAsia="STKaiti" w:hAnsi="Times New Roman" w:cs="Times New Roman"/>
          <w:kern w:val="2"/>
          <w:sz w:val="24"/>
          <w:szCs w:val="24"/>
        </w:rPr>
        <w:t xml:space="preserve"> </w:t>
      </w:r>
      <w:r w:rsidRPr="00AD2175">
        <w:rPr>
          <w:rFonts w:ascii="Times New Roman" w:hAnsi="Times New Roman" w:cs="Times New Roman"/>
          <w:color w:val="000000"/>
          <w:kern w:val="2"/>
          <w:sz w:val="24"/>
          <w:szCs w:val="24"/>
        </w:rPr>
        <w:t>Analysis of diet composition (as-fed)</w:t>
      </w:r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172"/>
        <w:gridCol w:w="1096"/>
        <w:gridCol w:w="1683"/>
        <w:gridCol w:w="1267"/>
        <w:gridCol w:w="1586"/>
      </w:tblGrid>
      <w:tr w:rsidR="005A1B1D" w:rsidRPr="00AD2175" w14:paraId="0615DD0A" w14:textId="77777777" w:rsidTr="00ED5E16">
        <w:trPr>
          <w:trHeight w:val="290"/>
        </w:trPr>
        <w:tc>
          <w:tcPr>
            <w:tcW w:w="156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417D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Items</w:t>
            </w:r>
          </w:p>
        </w:tc>
        <w:tc>
          <w:tcPr>
            <w:tcW w:w="1172" w:type="dxa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48EEA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Starter diets</w:t>
            </w:r>
          </w:p>
        </w:tc>
        <w:tc>
          <w:tcPr>
            <w:tcW w:w="2779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B9D19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Grower diets</w:t>
            </w:r>
          </w:p>
        </w:tc>
        <w:tc>
          <w:tcPr>
            <w:tcW w:w="2853" w:type="dxa"/>
            <w:gridSpan w:val="2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685C0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Finisher diets</w:t>
            </w:r>
          </w:p>
        </w:tc>
      </w:tr>
      <w:tr w:rsidR="005A1B1D" w:rsidRPr="00AD2175" w14:paraId="211795AD" w14:textId="77777777" w:rsidTr="00ED5E16">
        <w:trPr>
          <w:trHeight w:val="290"/>
        </w:trPr>
        <w:tc>
          <w:tcPr>
            <w:tcW w:w="156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0FCD6FC9" w14:textId="77777777" w:rsidR="005A1B1D" w:rsidRPr="00AD2175" w:rsidRDefault="005A1B1D" w:rsidP="00ED5E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351E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Basal</w:t>
            </w:r>
          </w:p>
        </w:tc>
        <w:tc>
          <w:tcPr>
            <w:tcW w:w="10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09FD8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Basal</w:t>
            </w:r>
          </w:p>
        </w:tc>
        <w:tc>
          <w:tcPr>
            <w:tcW w:w="16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0FED4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Basal+25-OH-D</w:t>
            </w: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F14B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Basal diets</w:t>
            </w:r>
          </w:p>
        </w:tc>
        <w:tc>
          <w:tcPr>
            <w:tcW w:w="15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1A1C4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Basal+25-OH-D</w:t>
            </w: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bscript"/>
              </w:rPr>
              <w:t>3</w:t>
            </w:r>
          </w:p>
        </w:tc>
      </w:tr>
      <w:tr w:rsidR="005A1B1D" w:rsidRPr="00AD2175" w14:paraId="024399B3" w14:textId="77777777" w:rsidTr="00ED5E16">
        <w:trPr>
          <w:trHeight w:val="290"/>
        </w:trPr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5CD8A" w14:textId="77777777" w:rsidR="005A1B1D" w:rsidRPr="00AD2175" w:rsidRDefault="005A1B1D" w:rsidP="00ED5E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bookmarkStart w:id="0" w:name="_GoBack" w:colFirst="1" w:colLast="5"/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DM, %</w:t>
            </w:r>
          </w:p>
        </w:tc>
        <w:tc>
          <w:tcPr>
            <w:tcW w:w="1172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AE9BE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8.5</w:t>
            </w:r>
          </w:p>
        </w:tc>
        <w:tc>
          <w:tcPr>
            <w:tcW w:w="1096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60A39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8.2</w:t>
            </w:r>
          </w:p>
        </w:tc>
        <w:tc>
          <w:tcPr>
            <w:tcW w:w="1683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2EB46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8.5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8A99B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8.3</w:t>
            </w:r>
          </w:p>
        </w:tc>
        <w:tc>
          <w:tcPr>
            <w:tcW w:w="1586" w:type="dxa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F8AFB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8.2</w:t>
            </w:r>
          </w:p>
        </w:tc>
      </w:tr>
      <w:tr w:rsidR="005A1B1D" w:rsidRPr="00AD2175" w14:paraId="7BC4C6DA" w14:textId="77777777" w:rsidTr="00ED5E16">
        <w:trPr>
          <w:trHeight w:val="29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C2BAF" w14:textId="77777777" w:rsidR="005A1B1D" w:rsidRPr="00AD2175" w:rsidRDefault="005A1B1D" w:rsidP="00ED5E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CP, %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4D99B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1.7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CD19F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0.5</w:t>
            </w:r>
          </w:p>
        </w:tc>
        <w:tc>
          <w:tcPr>
            <w:tcW w:w="16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9116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1.1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4C80A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8.7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B19AC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8.2</w:t>
            </w:r>
          </w:p>
        </w:tc>
      </w:tr>
      <w:tr w:rsidR="005A1B1D" w:rsidRPr="00AD2175" w14:paraId="4C7A1A5E" w14:textId="77777777" w:rsidTr="00ED5E16">
        <w:trPr>
          <w:trHeight w:val="29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DA490" w14:textId="77777777" w:rsidR="005A1B1D" w:rsidRPr="00AD2175" w:rsidRDefault="005A1B1D" w:rsidP="00ED5E1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Ash, %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EFC74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.00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7EDAB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.80</w:t>
            </w:r>
          </w:p>
        </w:tc>
        <w:tc>
          <w:tcPr>
            <w:tcW w:w="16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598F3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.00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9AEB1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.40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FA56D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.40</w:t>
            </w:r>
          </w:p>
        </w:tc>
      </w:tr>
      <w:tr w:rsidR="005A1B1D" w:rsidRPr="00AD2175" w14:paraId="69E6915D" w14:textId="77777777" w:rsidTr="00ED5E16">
        <w:trPr>
          <w:trHeight w:val="29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64D7" w14:textId="77777777" w:rsidR="005A1B1D" w:rsidRPr="00AD2175" w:rsidRDefault="005A1B1D" w:rsidP="00ED5E1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Ca, %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333AC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80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1FD5E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83</w:t>
            </w:r>
          </w:p>
        </w:tc>
        <w:tc>
          <w:tcPr>
            <w:tcW w:w="16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1CC3D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82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52D97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68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F1E4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63</w:t>
            </w:r>
          </w:p>
        </w:tc>
      </w:tr>
      <w:tr w:rsidR="005A1B1D" w:rsidRPr="00AD2175" w14:paraId="7B802E2C" w14:textId="77777777" w:rsidTr="00ED5E16">
        <w:trPr>
          <w:trHeight w:val="29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39F4F" w14:textId="77777777" w:rsidR="005A1B1D" w:rsidRPr="00AD2175" w:rsidRDefault="005A1B1D" w:rsidP="00ED5E1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P, %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38394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57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B6B22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58</w:t>
            </w:r>
          </w:p>
        </w:tc>
        <w:tc>
          <w:tcPr>
            <w:tcW w:w="16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9AAD4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56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B6FB2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47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8A99F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43</w:t>
            </w:r>
          </w:p>
        </w:tc>
      </w:tr>
      <w:tr w:rsidR="005A1B1D" w:rsidRPr="00AD2175" w14:paraId="76280ACA" w14:textId="77777777" w:rsidTr="00ED5E16">
        <w:trPr>
          <w:trHeight w:val="29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84006" w14:textId="77777777" w:rsidR="005A1B1D" w:rsidRPr="00AD2175" w:rsidRDefault="005A1B1D" w:rsidP="00ED5E1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Ether extract, %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D11B4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.60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CF30C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.20</w:t>
            </w:r>
          </w:p>
        </w:tc>
        <w:tc>
          <w:tcPr>
            <w:tcW w:w="16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4BFDD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.00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17D72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.50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63124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6.60</w:t>
            </w:r>
          </w:p>
        </w:tc>
      </w:tr>
      <w:tr w:rsidR="005A1B1D" w:rsidRPr="00AD2175" w14:paraId="6882A51C" w14:textId="77777777" w:rsidTr="00ED5E16">
        <w:trPr>
          <w:trHeight w:val="29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2E9FB" w14:textId="77777777" w:rsidR="005A1B1D" w:rsidRPr="00AD2175" w:rsidRDefault="005A1B1D" w:rsidP="00ED5E1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Vitamin D</w:t>
            </w: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bscript"/>
              </w:rPr>
              <w:t>3</w:t>
            </w: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, IU/kg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7331A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020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03C19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970</w:t>
            </w:r>
          </w:p>
        </w:tc>
        <w:tc>
          <w:tcPr>
            <w:tcW w:w="16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E41C8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890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E6010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690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80774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650</w:t>
            </w:r>
          </w:p>
        </w:tc>
      </w:tr>
      <w:tr w:rsidR="005A1B1D" w:rsidRPr="00AD2175" w14:paraId="77857B1E" w14:textId="77777777" w:rsidTr="00ED5E16">
        <w:trPr>
          <w:trHeight w:val="29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5174F" w14:textId="77777777" w:rsidR="005A1B1D" w:rsidRPr="00AD2175" w:rsidRDefault="005A1B1D" w:rsidP="00ED5E1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5-OH-D</w:t>
            </w: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bscript"/>
              </w:rPr>
              <w:t>3</w:t>
            </w: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, </w:t>
            </w:r>
            <w:proofErr w:type="spellStart"/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μg</w:t>
            </w:r>
            <w:proofErr w:type="spellEnd"/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/kg</w:t>
            </w:r>
          </w:p>
        </w:tc>
        <w:tc>
          <w:tcPr>
            <w:tcW w:w="11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C205F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LOQ</w:t>
            </w:r>
          </w:p>
        </w:tc>
        <w:tc>
          <w:tcPr>
            <w:tcW w:w="10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29AEC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LOQ</w:t>
            </w:r>
          </w:p>
        </w:tc>
        <w:tc>
          <w:tcPr>
            <w:tcW w:w="16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5BB3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9.0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0C78E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&lt;LOQ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47125" w14:textId="77777777" w:rsidR="005A1B1D" w:rsidRPr="00AD2175" w:rsidRDefault="005A1B1D" w:rsidP="00A46B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77.3</w:t>
            </w:r>
          </w:p>
        </w:tc>
      </w:tr>
    </w:tbl>
    <w:bookmarkEnd w:id="0"/>
    <w:p w14:paraId="62FD946D" w14:textId="7708794C" w:rsidR="005A1B1D" w:rsidRDefault="005A1B1D" w:rsidP="003F51D4">
      <w:pPr>
        <w:spacing w:before="240"/>
        <w:rPr>
          <w:rFonts w:ascii="Times New Roman" w:hAnsi="Times New Roman" w:cs="Times New Roman"/>
          <w:color w:val="000000" w:themeColor="text1"/>
          <w:kern w:val="24"/>
          <w:sz w:val="18"/>
          <w:szCs w:val="18"/>
          <w:lang w:val="en-GB"/>
        </w:rPr>
      </w:pPr>
      <w:r w:rsidRPr="00A46B28">
        <w:rPr>
          <w:rFonts w:ascii="Times New Roman" w:hAnsi="Times New Roman" w:cs="Times New Roman"/>
          <w:color w:val="FF0000"/>
          <w:kern w:val="24"/>
          <w:lang w:val="en-GB"/>
        </w:rPr>
        <w:t xml:space="preserve">DM, </w:t>
      </w:r>
      <w:r w:rsidR="00A46B28" w:rsidRPr="00A46B28">
        <w:rPr>
          <w:rFonts w:ascii="Times New Roman" w:hAnsi="Times New Roman" w:cs="Times New Roman"/>
          <w:color w:val="FF0000"/>
          <w:kern w:val="24"/>
          <w:lang w:val="en-GB"/>
        </w:rPr>
        <w:t>dry matter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; CP, crude protein; Ca, calcium; P, phosphorus;</w:t>
      </w:r>
      <w:r w:rsidRPr="003F51D4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25-OH-D</w:t>
      </w:r>
      <w:r w:rsidRPr="003F51D4">
        <w:rPr>
          <w:rFonts w:ascii="Times New Roman" w:hAnsi="Times New Roman" w:cs="Times New Roman"/>
          <w:color w:val="000000" w:themeColor="text1"/>
          <w:kern w:val="24"/>
          <w:vertAlign w:val="subscript"/>
          <w:lang w:val="en-GB"/>
        </w:rPr>
        <w:t>3</w:t>
      </w:r>
      <w:r w:rsidRPr="003F51D4">
        <w:rPr>
          <w:rFonts w:ascii="Times New Roman" w:hAnsi="Times New Roman" w:cs="Times New Roman"/>
          <w:color w:val="000000" w:themeColor="text1"/>
          <w:kern w:val="24"/>
          <w:lang w:val="en-GB"/>
        </w:rPr>
        <w:t>, 25-hydroxyvitamin D</w:t>
      </w:r>
      <w:r w:rsidRPr="003F51D4">
        <w:rPr>
          <w:rFonts w:ascii="Times New Roman" w:hAnsi="Times New Roman" w:cs="Times New Roman"/>
          <w:color w:val="000000" w:themeColor="text1"/>
          <w:kern w:val="24"/>
          <w:vertAlign w:val="subscript"/>
          <w:lang w:val="en-GB"/>
        </w:rPr>
        <w:t>3</w:t>
      </w:r>
      <w:r w:rsidRPr="003F51D4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kern w:val="24"/>
          <w:sz w:val="18"/>
          <w:szCs w:val="18"/>
          <w:lang w:val="en-GB"/>
        </w:rPr>
        <w:br w:type="page"/>
      </w:r>
    </w:p>
    <w:p w14:paraId="599A1240" w14:textId="678296AD" w:rsidR="005A1B1D" w:rsidRPr="00AD2175" w:rsidRDefault="005A1B1D" w:rsidP="003F51D4">
      <w:pPr>
        <w:spacing w:after="0" w:line="360" w:lineRule="auto"/>
        <w:jc w:val="left"/>
        <w:rPr>
          <w:rFonts w:ascii="Times New Roman" w:eastAsia="华文宋体" w:hAnsi="Times New Roman" w:cs="Times New Roman"/>
          <w:kern w:val="2"/>
          <w:sz w:val="24"/>
          <w:szCs w:val="24"/>
        </w:rPr>
      </w:pPr>
      <w:r w:rsidRPr="00AD2175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lastRenderedPageBreak/>
        <w:t xml:space="preserve">Table </w:t>
      </w:r>
      <w:r w:rsidR="003F51D4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t>S</w:t>
      </w:r>
      <w:r w:rsidRPr="00AD2175">
        <w:rPr>
          <w:rFonts w:ascii="Times New Roman" w:eastAsia="STKaiti" w:hAnsi="Times New Roman" w:cs="Times New Roman"/>
          <w:b/>
          <w:bCs/>
          <w:kern w:val="2"/>
          <w:sz w:val="24"/>
          <w:szCs w:val="24"/>
        </w:rPr>
        <w:t>3</w:t>
      </w:r>
      <w:r w:rsidR="00E316CC">
        <w:rPr>
          <w:rFonts w:ascii="Times New Roman" w:eastAsia="STKaiti" w:hAnsi="Times New Roman" w:cs="Times New Roman" w:hint="eastAsia"/>
          <w:b/>
          <w:bCs/>
          <w:kern w:val="2"/>
          <w:sz w:val="24"/>
          <w:szCs w:val="24"/>
        </w:rPr>
        <w:t>.</w:t>
      </w:r>
      <w:r w:rsidRPr="00AD2175">
        <w:rPr>
          <w:rFonts w:ascii="Times New Roman" w:eastAsia="华文宋体" w:hAnsi="Times New Roman" w:cs="Times New Roman"/>
          <w:kern w:val="2"/>
          <w:sz w:val="24"/>
          <w:szCs w:val="24"/>
        </w:rPr>
        <w:t xml:space="preserve"> The primers for quantitative real-time PCR</w:t>
      </w:r>
    </w:p>
    <w:tbl>
      <w:tblPr>
        <w:tblW w:w="850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8"/>
        <w:gridCol w:w="1836"/>
        <w:gridCol w:w="1141"/>
        <w:gridCol w:w="2268"/>
        <w:gridCol w:w="1842"/>
      </w:tblGrid>
      <w:tr w:rsidR="005A1B1D" w:rsidRPr="00AD2175" w14:paraId="29671E54" w14:textId="77777777" w:rsidTr="00ED5E16">
        <w:trPr>
          <w:trHeight w:val="20"/>
          <w:tblHeader/>
        </w:trPr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BB0715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Gene </w:t>
            </w:r>
          </w:p>
        </w:tc>
        <w:tc>
          <w:tcPr>
            <w:tcW w:w="183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0B5E56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2EDB7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A53B7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Sequence (5′-3′) 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E8288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ize (bp)</w:t>
            </w:r>
          </w:p>
        </w:tc>
      </w:tr>
      <w:tr w:rsidR="005A1B1D" w:rsidRPr="00AD2175" w14:paraId="73EB356F" w14:textId="77777777" w:rsidTr="00ED5E16">
        <w:trPr>
          <w:trHeight w:val="20"/>
          <w:tblHeader/>
        </w:trPr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403563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Pi</w:t>
            </w:r>
            <w:proofErr w:type="spellEnd"/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IIb</w:t>
            </w:r>
          </w:p>
        </w:tc>
        <w:tc>
          <w:tcPr>
            <w:tcW w:w="183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F0EF2F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4474.2</w:t>
            </w:r>
          </w:p>
        </w:tc>
        <w:tc>
          <w:tcPr>
            <w:tcW w:w="114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8CB58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01D62F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catccatcatcgtcagcat</w:t>
            </w:r>
            <w:proofErr w:type="spellEnd"/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26ABD41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A1B1D" w:rsidRPr="00AD2175" w14:paraId="6825143C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216DE6D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03CFE1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EECEFEF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BD580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atgtttgcccccataatg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4E7B55A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3C79EE1B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71863A2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bindin</w:t>
            </w:r>
            <w:r w:rsidRPr="00AD217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-</w:t>
            </w:r>
            <w:r w:rsidRPr="00AD21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4570F94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5513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A16F06F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D12802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ggcaggcttggacttaa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49CC44D8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A1B1D" w:rsidRPr="00AD2175" w14:paraId="66B84FAA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2CB06145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590574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D71160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66350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cctgagcaagctcaacga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A0E03E5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18637703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47D5270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747954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5098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035CAA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AAC8C6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agtcatcgacaccctcct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8928776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5A1B1D" w:rsidRPr="00AD2175" w14:paraId="4A8D09D7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3AD969F5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41C2BAD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687887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8B822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tcctgctgctgaatttgc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1B0C8668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45E0FF76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1FBF509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Pi-IIa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hideMark/>
          </w:tcPr>
          <w:p w14:paraId="0982FE95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15293844.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16D522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F65D17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ctcatcctcctggtcaaa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B5E25E7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A1B1D" w:rsidRPr="00AD2175" w14:paraId="6E40D1FD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63B524F6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757DC1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0A244D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C374BE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gggaggtcagtgttgatg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60671942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6AC30453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47C4CF05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udin-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446D33F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13611.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C230F5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80FAB2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gtctttggtggcgtgatct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4C260CB9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5A1B1D" w:rsidRPr="00AD2175" w14:paraId="475A2C27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5689CC4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F6F923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64A406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96384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ctggtgttaacgggtgtg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32FA4C9F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01985BA9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695CBD7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-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5DC79C2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15278981.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637DBEC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FCBB6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ggtcagccagatgtggatt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35AE7A58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5A1B1D" w:rsidRPr="00AD2175" w14:paraId="47499E40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4D01262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4020A19F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EE529B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7DA92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cgaagcattccatcttca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07CFBB1B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45C7766A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6E48D3D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cin-2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AF4C496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318434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B269FB6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C9CE47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gccagcctttttatgctc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FFB465E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A1B1D" w:rsidRPr="00AD2175" w14:paraId="2589582E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10169A6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4E2EF9E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B34DBA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DB178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gtggccatggtttcttgt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3122F7CE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065D6B75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210894FC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-1</w:t>
            </w:r>
            <w:r w:rsidRPr="00AD21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1484AD5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4524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D6BAB9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A1998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gtttttgagcccgtcacc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08B2D80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5A1B1D" w:rsidRPr="00AD2175" w14:paraId="78324E55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48F026D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400E0C6C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5FF65A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EC5A8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acgaagcacttctggttg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435A3F11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0C858BFA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3CF406F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8BB335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4628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0ACE6F2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24AC0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tcctcgccaatctgaagt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4DE95C44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A1B1D" w:rsidRPr="00AD2175" w14:paraId="33DE8833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7A579F2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E828BB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137BE62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28F7E96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cctcacggtcttctccat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5F7F0D3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53DD6446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7B1BD32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F-</w:t>
            </w:r>
            <w:r w:rsidRPr="00AD21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58196E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4267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787EED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E1B75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gatgggaagggaatgaac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624388A1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5A1B1D" w:rsidRPr="00AD2175" w14:paraId="4561B6AB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6F5CBED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41185FC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F4DEC97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7A20B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ctgggcggtcatagaaca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0746E23B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139C579C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50A991A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F-1</w:t>
            </w:r>
            <w:r w:rsidRPr="00AD21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44614E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318456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F9CBC3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ED126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tgtacaacagcacccagg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13E6AD8B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A1B1D" w:rsidRPr="00AD2175" w14:paraId="591DFD41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6FD9B24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D99D10C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0F57F1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1A7FDC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gctctttggcccaatactc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4A7EC39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6662CD50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6E89897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D6AA44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4128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F2DAEF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9EB5F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aggcatgtcactgggtat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1B6A19C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5A1B1D" w:rsidRPr="00AD2175" w14:paraId="727D3B06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776B68A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E99B7E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A31542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176A61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atggagtgctgctggtct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6FCEFAED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2FB8C7B1" w14:textId="77777777" w:rsidTr="00ED5E16">
        <w:trPr>
          <w:trHeight w:val="125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494E48C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x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hideMark/>
          </w:tcPr>
          <w:p w14:paraId="5B4B781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99277.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94A530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613E57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gccaactatctggtgtgg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34A16BFE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A1B1D" w:rsidRPr="00AD2175" w14:paraId="6DCD1025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5ED191A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8CE01B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224DD5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B4B2E5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ccatggatcactcgtgaa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6E3E79A1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15C2D5A8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6EF1429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AD217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mp</w:t>
            </w: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89585E2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6993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B3E0AE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3493D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gaggacagaagcgcagtg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A194041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5A1B1D" w:rsidRPr="00AD2175" w14:paraId="61CD08F5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6E8B51E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1D26D9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0C28C1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848F7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ctctgtctccaagctgtc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2819F67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2187D3E6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11DD975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st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hideMark/>
          </w:tcPr>
          <w:p w14:paraId="7D03B38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25144077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20A3FF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44DA5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gacagaaatcatccccgag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279463A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5A1B1D" w:rsidRPr="00AD2175" w14:paraId="6E1B8311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72D8D43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351AAD5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F135C0F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BF8B82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ctggttcatcgtgttgtt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357E5E6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5B496CDE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30800D3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hepsin K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B87384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4971.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D866145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74E625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tatgaccagcgaggaggt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52082DE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A1B1D" w:rsidRPr="00AD2175" w14:paraId="08DF6678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2AE261E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49D2D247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7D9D532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D4AC1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gggacgtacagagtgccat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0BDBC348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02995955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7D6ABDBE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-ATPase 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02FE0C0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93241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721031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80AEA6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ggcttggtgaagaaatcca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7BB8FB9B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A1B1D" w:rsidRPr="00AD2175" w14:paraId="2B02F5B4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5004B445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F84A33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E76784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F03872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ccgagcagtttccatgtt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17B2375F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3011E10B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2B98CB17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1FB3FCE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015283019.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6F9478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3A400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gggacaaagatcagcaca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39B6ACD9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5A1B1D" w:rsidRPr="00AD2175" w14:paraId="687CF02B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38F31F2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61FF62A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D778232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CCA8B7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tccttgttttgctgcttc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155ED49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7E6856A3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1C169BF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KL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A6AB76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83361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B0B1F12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B3CCE8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gtccagcgtattctgggaa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10C8B22E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5A1B1D" w:rsidRPr="00AD2175" w14:paraId="01071441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03D0B9CF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974E0C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3E06DC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3DFBDAA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atgagatgggcaaaaggtt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597BE4D8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5244DE83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07A0B6A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3B8C625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5518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3A4722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6BB8D6C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gctacagcttcaccaccac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042D2082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5A1B1D" w:rsidRPr="00AD2175" w14:paraId="621BD86A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371925C7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5ACB0321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943FFE6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BCFE83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ctcctgctcgaaatccag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6D7CA6E7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B1D" w:rsidRPr="00AD2175" w14:paraId="59FA8822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614A407C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7898B70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04305.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5B35E0B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D2B8A44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tgggaagcttactggaatg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A640402" w14:textId="77777777" w:rsidR="005A1B1D" w:rsidRPr="00AD2175" w:rsidRDefault="005A1B1D" w:rsidP="00ED5E1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5A1B1D" w:rsidRPr="00AD2175" w14:paraId="29929A9D" w14:textId="77777777" w:rsidTr="00ED5E16">
        <w:trPr>
          <w:trHeight w:val="20"/>
          <w:tblHeader/>
        </w:trPr>
        <w:tc>
          <w:tcPr>
            <w:tcW w:w="1418" w:type="dxa"/>
            <w:shd w:val="clear" w:color="auto" w:fill="auto"/>
            <w:noWrap/>
            <w:hideMark/>
          </w:tcPr>
          <w:p w14:paraId="7B455E29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shd w:val="clear" w:color="auto" w:fill="auto"/>
            <w:noWrap/>
            <w:hideMark/>
          </w:tcPr>
          <w:p w14:paraId="2F3A349F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70176A0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268" w:type="dxa"/>
            <w:shd w:val="clear" w:color="auto" w:fill="auto"/>
            <w:hideMark/>
          </w:tcPr>
          <w:p w14:paraId="3E30C12D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2175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cttggctggtttctccaga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6F6FA826" w14:textId="77777777" w:rsidR="005A1B1D" w:rsidRPr="00AD2175" w:rsidRDefault="005A1B1D" w:rsidP="00ED5E16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12B733A" w14:textId="297B77D1" w:rsidR="006A3B4B" w:rsidRDefault="005A1B1D" w:rsidP="005A1B1D">
      <w:pPr>
        <w:spacing w:before="240" w:line="36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AD217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aPi</w:t>
      </w:r>
      <w:proofErr w:type="spellEnd"/>
      <w:r w:rsidRPr="00AD217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-II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, </w:t>
      </w:r>
      <w:bookmarkStart w:id="1" w:name="_Hlk50369518"/>
      <w:r w:rsidRPr="005A1B1D">
        <w:rPr>
          <w:rFonts w:ascii="Times New Roman" w:eastAsia="Times New Roman" w:hAnsi="Times New Roman" w:cs="Times New Roman"/>
          <w:color w:val="000000"/>
        </w:rPr>
        <w:t xml:space="preserve">sodium-dependent </w:t>
      </w:r>
      <w:r w:rsidRPr="005A1B1D">
        <w:rPr>
          <w:rFonts w:ascii="Times New Roman" w:eastAsia="Times New Roman" w:hAnsi="Times New Roman" w:cs="Times New Roman" w:hint="eastAsia"/>
          <w:color w:val="000000"/>
        </w:rPr>
        <w:t>p</w:t>
      </w:r>
      <w:r w:rsidRPr="005A1B1D">
        <w:rPr>
          <w:rFonts w:ascii="Times New Roman" w:eastAsia="Times New Roman" w:hAnsi="Times New Roman" w:cs="Times New Roman"/>
          <w:color w:val="000000"/>
        </w:rPr>
        <w:t>hosphorus transport protein II</w:t>
      </w:r>
      <w:bookmarkEnd w:id="1"/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VDR,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 </w:t>
      </w:r>
      <w:r w:rsidR="00F57C96" w:rsidRPr="00F57C96">
        <w:rPr>
          <w:rFonts w:ascii="Times New Roman" w:eastAsia="Times New Roman" w:hAnsi="Times New Roman" w:cs="Times New Roman"/>
          <w:color w:val="000000"/>
        </w:rPr>
        <w:t>vitamin D receptor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ZO-1,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bookmarkStart w:id="2" w:name="_Hlk50369702"/>
      <w:r w:rsidRPr="005A1B1D">
        <w:rPr>
          <w:rFonts w:ascii="Times New Roman" w:eastAsia="Times New Roman" w:hAnsi="Times New Roman" w:cs="Times New Roman"/>
          <w:color w:val="000000"/>
        </w:rPr>
        <w:t>zonula occludens-1</w:t>
      </w:r>
      <w:bookmarkEnd w:id="2"/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IL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, interleukin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TNF-</w:t>
      </w:r>
      <w:r w:rsidRPr="005A1B1D">
        <w:rPr>
          <w:rFonts w:ascii="Times New Roman" w:hAnsi="Times New Roman" w:cs="Times New Roman"/>
          <w:i/>
          <w:iCs/>
          <w:color w:val="000000"/>
        </w:rPr>
        <w:t>α</w:t>
      </w:r>
      <w:r w:rsidRPr="005A1B1D">
        <w:rPr>
          <w:rFonts w:ascii="Times New Roman" w:eastAsia="宋体" w:hAnsi="Times New Roman" w:cs="Times New Roman"/>
          <w:color w:val="000000"/>
        </w:rPr>
        <w:t xml:space="preserve">, 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tumor necrosis factor-alpha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TGF-1</w:t>
      </w:r>
      <w:r w:rsidRPr="005A1B1D">
        <w:rPr>
          <w:rFonts w:ascii="Times New Roman" w:hAnsi="Times New Roman" w:cs="Times New Roman"/>
          <w:i/>
          <w:iCs/>
          <w:color w:val="000000"/>
        </w:rPr>
        <w:t>β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, </w:t>
      </w:r>
      <w:bookmarkStart w:id="3" w:name="_Hlk50369850"/>
      <w:r w:rsidRPr="005A1B1D">
        <w:rPr>
          <w:rFonts w:ascii="Times New Roman" w:eastAsia="Times New Roman" w:hAnsi="Times New Roman" w:cs="Times New Roman"/>
          <w:color w:val="000000"/>
        </w:rPr>
        <w:t>transforming growth factor beta</w:t>
      </w:r>
      <w:bookmarkEnd w:id="3"/>
      <w:r w:rsidRPr="005A1B1D">
        <w:rPr>
          <w:rFonts w:ascii="Times New Roman" w:eastAsia="Times New Roman" w:hAnsi="Times New Roman" w:cs="Times New Roman"/>
          <w:color w:val="000000"/>
        </w:rPr>
        <w:t xml:space="preserve"> 1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Run</w:t>
      </w:r>
      <w:r>
        <w:rPr>
          <w:rFonts w:ascii="Times New Roman" w:eastAsia="Times New Roman" w:hAnsi="Times New Roman" w:cs="Times New Roman"/>
          <w:i/>
          <w:iCs/>
          <w:color w:val="000000"/>
        </w:rPr>
        <w:t>x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2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, </w:t>
      </w:r>
      <w:bookmarkStart w:id="4" w:name="_Hlk50370102"/>
      <w:r w:rsidRPr="005A1B1D">
        <w:rPr>
          <w:rFonts w:ascii="Times New Roman" w:eastAsia="Times New Roman" w:hAnsi="Times New Roman" w:cs="Times New Roman"/>
          <w:color w:val="000000"/>
        </w:rPr>
        <w:t>runt related transcription factor 2</w:t>
      </w:r>
      <w:bookmarkEnd w:id="4"/>
      <w:r w:rsidRPr="005A1B1D">
        <w:rPr>
          <w:rFonts w:ascii="Times New Roman" w:eastAsia="Times New Roman" w:hAnsi="Times New Roman" w:cs="Times New Roman"/>
          <w:color w:val="000000"/>
        </w:rPr>
        <w:t xml:space="preserve">; </w:t>
      </w:r>
      <w:proofErr w:type="spellStart"/>
      <w:r w:rsidRPr="005A1B1D">
        <w:rPr>
          <w:rFonts w:ascii="Times New Roman" w:eastAsia="Times New Roman" w:hAnsi="Times New Roman" w:cs="Times New Roman"/>
          <w:i/>
          <w:iCs/>
          <w:color w:val="000000"/>
        </w:rPr>
        <w:t>P</w:t>
      </w:r>
      <w:r>
        <w:rPr>
          <w:rFonts w:ascii="Times New Roman" w:eastAsia="Times New Roman" w:hAnsi="Times New Roman" w:cs="Times New Roman"/>
          <w:i/>
          <w:iCs/>
          <w:color w:val="000000"/>
        </w:rPr>
        <w:t>hex</w:t>
      </w:r>
      <w:proofErr w:type="spellEnd"/>
      <w:r w:rsidRPr="005A1B1D">
        <w:rPr>
          <w:rFonts w:ascii="Times New Roman" w:eastAsia="Times New Roman" w:hAnsi="Times New Roman" w:cs="Times New Roman"/>
          <w:color w:val="000000"/>
        </w:rPr>
        <w:t xml:space="preserve">, </w:t>
      </w:r>
      <w:bookmarkStart w:id="5" w:name="_Hlk50370201"/>
      <w:r w:rsidRPr="005A1B1D">
        <w:rPr>
          <w:rFonts w:ascii="Times New Roman" w:eastAsia="Times New Roman" w:hAnsi="Times New Roman" w:cs="Times New Roman"/>
          <w:color w:val="000000"/>
        </w:rPr>
        <w:t>phosphate regulating endopeptidase homolog x-linked</w:t>
      </w:r>
      <w:bookmarkEnd w:id="5"/>
      <w:r w:rsidRPr="005A1B1D">
        <w:rPr>
          <w:rFonts w:ascii="Times New Roman" w:eastAsia="Times New Roman" w:hAnsi="Times New Roman" w:cs="Times New Roman"/>
          <w:color w:val="000000"/>
        </w:rPr>
        <w:t xml:space="preserve">; </w:t>
      </w:r>
      <w:proofErr w:type="spellStart"/>
      <w:r w:rsidRPr="005A1B1D">
        <w:rPr>
          <w:rFonts w:ascii="Times New Roman" w:eastAsia="Times New Roman" w:hAnsi="Times New Roman" w:cs="Times New Roman"/>
          <w:i/>
          <w:iCs/>
          <w:color w:val="000000"/>
        </w:rPr>
        <w:t>D</w:t>
      </w:r>
      <w:r>
        <w:rPr>
          <w:rFonts w:ascii="Times New Roman" w:eastAsia="Times New Roman" w:hAnsi="Times New Roman" w:cs="Times New Roman"/>
          <w:i/>
          <w:iCs/>
          <w:color w:val="000000"/>
        </w:rPr>
        <w:t>mp</w:t>
      </w:r>
      <w:proofErr w:type="spellEnd"/>
      <w:r w:rsidRPr="005A1B1D">
        <w:rPr>
          <w:rFonts w:ascii="Times New Roman" w:eastAsia="Times New Roman" w:hAnsi="Times New Roman" w:cs="Times New Roman"/>
          <w:i/>
          <w:iCs/>
          <w:color w:val="000000"/>
        </w:rPr>
        <w:t xml:space="preserve"> 1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, </w:t>
      </w:r>
      <w:bookmarkStart w:id="6" w:name="_Hlk50370137"/>
      <w:r w:rsidRPr="005A1B1D">
        <w:rPr>
          <w:rFonts w:ascii="Times New Roman" w:eastAsia="Times New Roman" w:hAnsi="Times New Roman" w:cs="Times New Roman"/>
          <w:color w:val="000000"/>
        </w:rPr>
        <w:t>dentin matrix protein 1</w:t>
      </w:r>
      <w:bookmarkEnd w:id="6"/>
      <w:r w:rsidRPr="005A1B1D">
        <w:rPr>
          <w:rFonts w:ascii="Times New Roman" w:eastAsia="Times New Roman" w:hAnsi="Times New Roman" w:cs="Times New Roman"/>
          <w:color w:val="000000"/>
        </w:rPr>
        <w:t xml:space="preserve">; </w:t>
      </w:r>
      <w:proofErr w:type="spellStart"/>
      <w:r w:rsidRPr="005A1B1D">
        <w:rPr>
          <w:rFonts w:ascii="Times New Roman" w:eastAsia="Times New Roman" w:hAnsi="Times New Roman" w:cs="Times New Roman"/>
          <w:i/>
          <w:iCs/>
          <w:color w:val="000000"/>
        </w:rPr>
        <w:t>Sost</w:t>
      </w:r>
      <w:r w:rsidRPr="005A1B1D">
        <w:rPr>
          <w:rFonts w:ascii="宋体" w:eastAsia="宋体" w:hAnsi="宋体" w:cs="宋体" w:hint="eastAsia"/>
          <w:color w:val="000000"/>
        </w:rPr>
        <w:t>,</w:t>
      </w:r>
      <w:bookmarkStart w:id="7" w:name="_Hlk50370161"/>
      <w:r w:rsidRPr="005A1B1D">
        <w:rPr>
          <w:rFonts w:ascii="Times New Roman" w:eastAsia="Times New Roman" w:hAnsi="Times New Roman" w:cs="Times New Roman"/>
          <w:color w:val="000000"/>
        </w:rPr>
        <w:t>Sclerostin</w:t>
      </w:r>
      <w:bookmarkEnd w:id="7"/>
      <w:proofErr w:type="spellEnd"/>
      <w:r w:rsidRPr="005A1B1D">
        <w:rPr>
          <w:rFonts w:ascii="Times New Roman" w:eastAsia="Times New Roman" w:hAnsi="Times New Roman" w:cs="Times New Roman"/>
          <w:color w:val="000000"/>
        </w:rPr>
        <w:t xml:space="preserve">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V-ATPase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, V-type proton ATPase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OPG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, </w:t>
      </w:r>
      <w:bookmarkStart w:id="8" w:name="_Hlk50369997"/>
      <w:proofErr w:type="spellStart"/>
      <w:r w:rsidRPr="005A1B1D">
        <w:rPr>
          <w:rFonts w:ascii="Times New Roman" w:eastAsia="Times New Roman" w:hAnsi="Times New Roman" w:cs="Times New Roman"/>
          <w:color w:val="000000"/>
        </w:rPr>
        <w:t>osteoprotegerin</w:t>
      </w:r>
      <w:bookmarkEnd w:id="8"/>
      <w:proofErr w:type="spellEnd"/>
      <w:r w:rsidRPr="005A1B1D">
        <w:rPr>
          <w:rFonts w:ascii="Times New Roman" w:eastAsia="Times New Roman" w:hAnsi="Times New Roman" w:cs="Times New Roman"/>
          <w:color w:val="000000"/>
        </w:rPr>
        <w:t xml:space="preserve">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RANKL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, Receptor activator of nuclear </w:t>
      </w:r>
      <w:r w:rsidRPr="005A1B1D">
        <w:rPr>
          <w:rFonts w:ascii="Times New Roman" w:hAnsi="Times New Roman" w:cs="Times New Roman"/>
          <w:color w:val="000000"/>
        </w:rPr>
        <w:t>f</w:t>
      </w:r>
      <w:r w:rsidRPr="005A1B1D">
        <w:rPr>
          <w:rFonts w:ascii="Times New Roman" w:eastAsia="Times New Roman" w:hAnsi="Times New Roman" w:cs="Times New Roman"/>
          <w:color w:val="000000"/>
        </w:rPr>
        <w:t xml:space="preserve">actor-κ B ligand; </w:t>
      </w:r>
      <w:r w:rsidRPr="005A1B1D">
        <w:rPr>
          <w:rFonts w:ascii="Times New Roman" w:eastAsia="Times New Roman" w:hAnsi="Times New Roman" w:cs="Times New Roman"/>
          <w:i/>
          <w:iCs/>
          <w:color w:val="000000"/>
        </w:rPr>
        <w:t>GAPDH</w:t>
      </w:r>
      <w:r w:rsidRPr="005A1B1D">
        <w:rPr>
          <w:rFonts w:ascii="Times New Roman" w:eastAsia="Times New Roman" w:hAnsi="Times New Roman" w:cs="Times New Roman"/>
          <w:color w:val="000000"/>
        </w:rPr>
        <w:t>, glyceraldehyde-3-</w:t>
      </w:r>
      <w:bookmarkStart w:id="9" w:name="OLE_LINK1"/>
      <w:r w:rsidRPr="005A1B1D">
        <w:rPr>
          <w:rFonts w:ascii="Times New Roman" w:eastAsia="Times New Roman" w:hAnsi="Times New Roman" w:cs="Times New Roman"/>
          <w:color w:val="000000"/>
        </w:rPr>
        <w:t>phosphate d</w:t>
      </w:r>
      <w:bookmarkEnd w:id="9"/>
      <w:r w:rsidRPr="005A1B1D">
        <w:rPr>
          <w:rFonts w:ascii="Times New Roman" w:eastAsia="Times New Roman" w:hAnsi="Times New Roman" w:cs="Times New Roman"/>
          <w:color w:val="000000"/>
        </w:rPr>
        <w:t>ehydrogenase.</w:t>
      </w:r>
    </w:p>
    <w:sectPr w:rsidR="006A3B4B" w:rsidSect="005A1B1D"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华文宋体">
    <w:altName w:val="STSong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43D"/>
    <w:rsid w:val="00197EAD"/>
    <w:rsid w:val="0027573B"/>
    <w:rsid w:val="002C543D"/>
    <w:rsid w:val="0038295B"/>
    <w:rsid w:val="003F1864"/>
    <w:rsid w:val="003F51D4"/>
    <w:rsid w:val="005564BA"/>
    <w:rsid w:val="005A1B1D"/>
    <w:rsid w:val="006A3B4B"/>
    <w:rsid w:val="00A46B28"/>
    <w:rsid w:val="00E316CC"/>
    <w:rsid w:val="00F5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C771C"/>
  <w15:chartTrackingRefBased/>
  <w15:docId w15:val="{754644A7-5116-4155-8501-798BF8791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54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1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 zhang</dc:creator>
  <cp:keywords/>
  <dc:description/>
  <cp:lastModifiedBy>Huaiy</cp:lastModifiedBy>
  <cp:revision>8</cp:revision>
  <dcterms:created xsi:type="dcterms:W3CDTF">2020-09-07T08:48:00Z</dcterms:created>
  <dcterms:modified xsi:type="dcterms:W3CDTF">2021-07-30T15:25:00Z</dcterms:modified>
</cp:coreProperties>
</file>